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85512F" w:rsidR="00FB3483" w:rsidRDefault="002A3BD2" w:rsidP="005979B8">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Line 3</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F8B987" w:rsidR="00FB3483" w:rsidRDefault="002A3BD2"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L</w:t>
            </w:r>
            <w:r>
              <w:rPr>
                <w:rFonts w:ascii="Arial" w:hAnsi="Arial" w:cs="Arial"/>
                <w:color w:val="auto"/>
                <w:sz w:val="18"/>
                <w:szCs w:val="18"/>
                <w:lang w:eastAsia="ko-KR"/>
              </w:rPr>
              <w:t>ine 25-50</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3DF285" w:rsidR="00FB3483" w:rsidRDefault="002A3BD2"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L</w:t>
            </w:r>
            <w:r>
              <w:rPr>
                <w:rFonts w:ascii="Arial" w:hAnsi="Arial" w:cs="Arial"/>
                <w:color w:val="auto"/>
                <w:sz w:val="18"/>
                <w:szCs w:val="18"/>
                <w:lang w:eastAsia="ko-KR"/>
              </w:rPr>
              <w:t>ine 107-110</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01C185" w:rsidR="00FB3483" w:rsidRDefault="002A3BD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w:t>
            </w:r>
            <w:r>
              <w:rPr>
                <w:rFonts w:ascii="Arial" w:hAnsi="Arial" w:cs="Arial"/>
                <w:color w:val="auto"/>
                <w:sz w:val="18"/>
                <w:szCs w:val="18"/>
                <w:lang w:eastAsia="ko-KR"/>
              </w:rPr>
              <w:t xml:space="preserve"> 110-111</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5C23B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5C23B9" w:rsidRDefault="005C23B9" w:rsidP="005C23B9">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5C23B9" w:rsidRDefault="005C23B9" w:rsidP="005C23B9">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1E15E1"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133-147</w:t>
            </w:r>
          </w:p>
        </w:tc>
      </w:tr>
      <w:tr w:rsidR="005C23B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5C23B9" w:rsidRDefault="005C23B9" w:rsidP="005C23B9">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5C23B9" w:rsidRDefault="005C23B9" w:rsidP="005C23B9">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10A5E3"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w:t>
            </w:r>
            <w:r>
              <w:rPr>
                <w:rFonts w:ascii="Arial" w:hAnsi="Arial" w:cs="Arial"/>
                <w:color w:val="auto"/>
                <w:sz w:val="18"/>
                <w:szCs w:val="18"/>
                <w:lang w:eastAsia="ko-KR"/>
              </w:rPr>
              <w:t xml:space="preserve"> 118-131</w:t>
            </w:r>
          </w:p>
        </w:tc>
      </w:tr>
      <w:tr w:rsidR="005C23B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5C23B9" w:rsidRDefault="005C23B9" w:rsidP="005C23B9">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5C23B9" w:rsidRDefault="005C23B9" w:rsidP="005C23B9">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A020FE"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123-131</w:t>
            </w:r>
          </w:p>
        </w:tc>
      </w:tr>
      <w:tr w:rsidR="005C23B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5C23B9" w:rsidRDefault="005C23B9" w:rsidP="005C23B9">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5C23B9" w:rsidRDefault="005C23B9" w:rsidP="005C23B9">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1E8CE2"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149-153</w:t>
            </w:r>
          </w:p>
        </w:tc>
      </w:tr>
      <w:tr w:rsidR="005C23B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5C23B9" w:rsidRDefault="005C23B9" w:rsidP="005C23B9">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5C23B9" w:rsidRDefault="005C23B9" w:rsidP="005C23B9">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0FA76C"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133-135, 155-160</w:t>
            </w:r>
          </w:p>
        </w:tc>
      </w:tr>
      <w:tr w:rsidR="005C23B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C23B9" w:rsidRDefault="005C23B9" w:rsidP="005C23B9">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C23B9" w:rsidRDefault="005C23B9" w:rsidP="005C23B9">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96B499"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177-183</w:t>
            </w:r>
          </w:p>
        </w:tc>
      </w:tr>
      <w:tr w:rsidR="005C23B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5C23B9" w:rsidRDefault="005C23B9" w:rsidP="005C23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C23B9" w:rsidRDefault="005C23B9" w:rsidP="005C23B9">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9B2DAB"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149-160</w:t>
            </w:r>
          </w:p>
        </w:tc>
      </w:tr>
      <w:tr w:rsidR="005C23B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C23B9" w:rsidRDefault="005C23B9" w:rsidP="005C23B9">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5C23B9" w:rsidRDefault="005C23B9" w:rsidP="005C23B9">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33DC06"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162-175</w:t>
            </w:r>
          </w:p>
        </w:tc>
      </w:tr>
      <w:tr w:rsidR="005C23B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C23B9" w:rsidRDefault="005C23B9" w:rsidP="005C23B9">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C23B9" w:rsidRDefault="005C23B9" w:rsidP="005C23B9">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8CC965"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185-196</w:t>
            </w:r>
          </w:p>
        </w:tc>
      </w:tr>
      <w:tr w:rsidR="005C23B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C23B9" w:rsidRDefault="005C23B9" w:rsidP="005C23B9">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C23B9" w:rsidRDefault="005C23B9" w:rsidP="005C23B9">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16DADF"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149-153</w:t>
            </w:r>
          </w:p>
        </w:tc>
      </w:tr>
      <w:tr w:rsidR="005C23B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C23B9" w:rsidRDefault="005C23B9" w:rsidP="005C23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C23B9" w:rsidRDefault="005C23B9" w:rsidP="005C23B9">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ED752D0"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155-160</w:t>
            </w:r>
          </w:p>
        </w:tc>
      </w:tr>
      <w:tr w:rsidR="005C23B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C23B9" w:rsidRDefault="005C23B9" w:rsidP="005C23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C23B9" w:rsidRDefault="005C23B9" w:rsidP="005C23B9">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90B913"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185-199</w:t>
            </w:r>
          </w:p>
        </w:tc>
      </w:tr>
      <w:tr w:rsidR="005C23B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C23B9" w:rsidRDefault="005C23B9" w:rsidP="005C23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C23B9" w:rsidRDefault="005C23B9" w:rsidP="005C23B9">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18F1A1"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185-199</w:t>
            </w:r>
          </w:p>
        </w:tc>
      </w:tr>
      <w:tr w:rsidR="005C23B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C23B9" w:rsidRDefault="005C23B9" w:rsidP="005C23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C23B9" w:rsidRDefault="005C23B9" w:rsidP="005C23B9">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3FAA4A0"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 xml:space="preserve">ine </w:t>
            </w:r>
            <w:r>
              <w:rPr>
                <w:rFonts w:ascii="Arial" w:hAnsi="Arial" w:cs="Arial"/>
                <w:color w:val="auto"/>
                <w:sz w:val="18"/>
                <w:szCs w:val="18"/>
                <w:lang w:eastAsia="ko-KR"/>
              </w:rPr>
              <w:lastRenderedPageBreak/>
              <w:t>201-206</w:t>
            </w:r>
          </w:p>
        </w:tc>
      </w:tr>
      <w:tr w:rsidR="005C23B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C23B9" w:rsidRDefault="005C23B9" w:rsidP="005C23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C23B9" w:rsidRDefault="005C23B9" w:rsidP="005C23B9">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8A60A0"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198-206</w:t>
            </w:r>
          </w:p>
        </w:tc>
      </w:tr>
      <w:tr w:rsidR="005C23B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C23B9" w:rsidRDefault="005C23B9" w:rsidP="005C23B9">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C23B9" w:rsidRDefault="005C23B9" w:rsidP="005C23B9">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A98D14"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208-210</w:t>
            </w:r>
          </w:p>
        </w:tc>
      </w:tr>
      <w:tr w:rsidR="005C23B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C23B9" w:rsidRDefault="005C23B9" w:rsidP="005C23B9">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C23B9" w:rsidRDefault="005C23B9" w:rsidP="005C23B9">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038920"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212-228</w:t>
            </w:r>
          </w:p>
        </w:tc>
      </w:tr>
      <w:tr w:rsidR="005C23B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C23B9" w:rsidRDefault="005C23B9" w:rsidP="005C23B9">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C23B9" w:rsidRDefault="005C23B9" w:rsidP="005C23B9">
            <w:pPr>
              <w:pStyle w:val="Default"/>
              <w:jc w:val="center"/>
              <w:rPr>
                <w:rFonts w:ascii="Arial" w:hAnsi="Arial" w:cs="Arial"/>
                <w:color w:val="auto"/>
                <w:sz w:val="18"/>
                <w:szCs w:val="18"/>
              </w:rPr>
            </w:pPr>
          </w:p>
        </w:tc>
      </w:tr>
      <w:tr w:rsidR="005C23B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C23B9" w:rsidRDefault="005C23B9" w:rsidP="005C23B9">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C23B9" w:rsidRDefault="005C23B9" w:rsidP="005C23B9">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3B43C436"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231-236</w:t>
            </w:r>
          </w:p>
        </w:tc>
      </w:tr>
      <w:tr w:rsidR="005C23B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5C23B9" w:rsidRDefault="005C23B9" w:rsidP="005C23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C23B9" w:rsidRDefault="005C23B9" w:rsidP="005C23B9">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1CB0EAE"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231-236</w:t>
            </w:r>
          </w:p>
        </w:tc>
      </w:tr>
      <w:tr w:rsidR="005C23B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C23B9" w:rsidRDefault="005C23B9" w:rsidP="005C23B9">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C23B9" w:rsidRDefault="005C23B9" w:rsidP="005C23B9">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5FEF27D"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238-264</w:t>
            </w:r>
          </w:p>
        </w:tc>
      </w:tr>
      <w:tr w:rsidR="005C23B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C23B9" w:rsidRDefault="005C23B9" w:rsidP="005C23B9">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C23B9" w:rsidRDefault="005C23B9" w:rsidP="005C23B9">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A997FA"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267, Figure 2</w:t>
            </w:r>
          </w:p>
        </w:tc>
      </w:tr>
      <w:tr w:rsidR="005C23B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C23B9" w:rsidRDefault="005C23B9" w:rsidP="005C23B9">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C23B9" w:rsidRDefault="005C23B9" w:rsidP="005C23B9">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538213E"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363-371</w:t>
            </w:r>
          </w:p>
        </w:tc>
      </w:tr>
      <w:tr w:rsidR="005C23B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C23B9" w:rsidRDefault="005C23B9" w:rsidP="005C23B9">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C23B9" w:rsidRDefault="005C23B9" w:rsidP="005C23B9">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560360C"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266-276</w:t>
            </w:r>
          </w:p>
        </w:tc>
      </w:tr>
      <w:tr w:rsidR="005C23B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C23B9" w:rsidRDefault="005C23B9" w:rsidP="005C23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C23B9" w:rsidRDefault="005C23B9" w:rsidP="005C23B9">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061AD6"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278-355</w:t>
            </w:r>
          </w:p>
        </w:tc>
      </w:tr>
      <w:tr w:rsidR="005C23B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C23B9" w:rsidRDefault="005C23B9" w:rsidP="005C23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C23B9" w:rsidRDefault="005C23B9" w:rsidP="005C23B9">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0407197"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278-355</w:t>
            </w:r>
          </w:p>
        </w:tc>
      </w:tr>
      <w:tr w:rsidR="005C23B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C23B9" w:rsidRDefault="005C23B9" w:rsidP="005C23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C23B9" w:rsidRDefault="005C23B9" w:rsidP="005C23B9">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3526C45"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278-355</w:t>
            </w:r>
          </w:p>
        </w:tc>
      </w:tr>
      <w:tr w:rsidR="005C23B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C23B9" w:rsidRDefault="005C23B9" w:rsidP="005C23B9">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C23B9" w:rsidRDefault="005C23B9" w:rsidP="005C23B9">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C1078AB"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357-361</w:t>
            </w:r>
          </w:p>
        </w:tc>
      </w:tr>
      <w:tr w:rsidR="005C23B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C23B9" w:rsidRDefault="005C23B9" w:rsidP="005C23B9">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C23B9" w:rsidRDefault="005C23B9" w:rsidP="005C23B9">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F21DA6"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363-371</w:t>
            </w:r>
          </w:p>
        </w:tc>
      </w:tr>
      <w:tr w:rsidR="005C23B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C23B9" w:rsidRDefault="005C23B9" w:rsidP="005C23B9">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C23B9" w:rsidRDefault="005C23B9" w:rsidP="005C23B9">
            <w:pPr>
              <w:pStyle w:val="Default"/>
              <w:jc w:val="center"/>
              <w:rPr>
                <w:rFonts w:ascii="Arial" w:hAnsi="Arial" w:cs="Arial"/>
                <w:color w:val="auto"/>
                <w:sz w:val="18"/>
                <w:szCs w:val="18"/>
              </w:rPr>
            </w:pPr>
          </w:p>
        </w:tc>
      </w:tr>
      <w:tr w:rsidR="005C23B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C23B9" w:rsidRDefault="005C23B9" w:rsidP="005C23B9">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C23B9" w:rsidRDefault="005C23B9" w:rsidP="005C23B9">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8BCBF2"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374-385</w:t>
            </w:r>
          </w:p>
        </w:tc>
      </w:tr>
      <w:tr w:rsidR="005C23B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5C23B9" w:rsidRDefault="005C23B9" w:rsidP="005C23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C23B9" w:rsidRDefault="005C23B9" w:rsidP="005C23B9">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01BED3D"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481-506</w:t>
            </w:r>
          </w:p>
        </w:tc>
      </w:tr>
      <w:tr w:rsidR="005C23B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5C23B9" w:rsidRDefault="005C23B9" w:rsidP="005C23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C23B9" w:rsidRDefault="005C23B9" w:rsidP="005C23B9">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690D56"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506-509</w:t>
            </w:r>
          </w:p>
        </w:tc>
      </w:tr>
      <w:tr w:rsidR="005C23B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5C23B9" w:rsidRDefault="005C23B9" w:rsidP="005C23B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C23B9" w:rsidRDefault="005C23B9" w:rsidP="005C23B9">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315D5A"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 xml:space="preserve">ine </w:t>
            </w:r>
            <w:r>
              <w:rPr>
                <w:rFonts w:ascii="Arial" w:hAnsi="Arial" w:cs="Arial"/>
                <w:color w:val="auto"/>
                <w:sz w:val="18"/>
                <w:szCs w:val="18"/>
                <w:lang w:eastAsia="ko-KR"/>
              </w:rPr>
              <w:lastRenderedPageBreak/>
              <w:t>387-431, 475-479</w:t>
            </w:r>
          </w:p>
        </w:tc>
      </w:tr>
      <w:tr w:rsidR="005C23B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C23B9" w:rsidRDefault="005C23B9" w:rsidP="005C23B9">
            <w:pPr>
              <w:pStyle w:val="Default"/>
              <w:rPr>
                <w:rFonts w:ascii="Arial" w:hAnsi="Arial" w:cs="Arial"/>
                <w:sz w:val="18"/>
                <w:szCs w:val="18"/>
              </w:rPr>
            </w:pPr>
            <w:r>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C23B9" w:rsidRDefault="005C23B9" w:rsidP="005C23B9">
            <w:pPr>
              <w:pStyle w:val="Default"/>
              <w:jc w:val="center"/>
              <w:rPr>
                <w:rFonts w:ascii="Arial" w:hAnsi="Arial" w:cs="Arial"/>
                <w:color w:val="auto"/>
                <w:sz w:val="18"/>
                <w:szCs w:val="18"/>
              </w:rPr>
            </w:pPr>
          </w:p>
        </w:tc>
      </w:tr>
      <w:tr w:rsidR="005C23B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C23B9" w:rsidRDefault="005C23B9" w:rsidP="005C23B9">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C23B9" w:rsidRDefault="005C23B9" w:rsidP="005C23B9">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A79157D"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114-116</w:t>
            </w:r>
          </w:p>
        </w:tc>
      </w:tr>
      <w:tr w:rsidR="005C23B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C23B9" w:rsidRDefault="005C23B9" w:rsidP="005C23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C23B9" w:rsidRDefault="005C23B9" w:rsidP="005C23B9">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3A38A5"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114-116</w:t>
            </w:r>
          </w:p>
        </w:tc>
      </w:tr>
      <w:tr w:rsidR="005C23B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C23B9" w:rsidRDefault="005C23B9" w:rsidP="005C23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C23B9" w:rsidRDefault="005C23B9" w:rsidP="005C23B9">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9C02C9"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114-116</w:t>
            </w:r>
          </w:p>
        </w:tc>
      </w:tr>
      <w:tr w:rsidR="005C23B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C23B9" w:rsidRDefault="005C23B9" w:rsidP="005C23B9">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C23B9" w:rsidRDefault="005C23B9" w:rsidP="005C23B9">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223A1C7"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536</w:t>
            </w:r>
          </w:p>
        </w:tc>
      </w:tr>
      <w:tr w:rsidR="005C23B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C23B9" w:rsidRDefault="005C23B9" w:rsidP="005C23B9">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C23B9" w:rsidRDefault="005C23B9" w:rsidP="005C23B9">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C021115"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535</w:t>
            </w:r>
          </w:p>
        </w:tc>
      </w:tr>
      <w:tr w:rsidR="005C23B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C23B9" w:rsidRDefault="005C23B9" w:rsidP="005C23B9">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C23B9" w:rsidRDefault="005C23B9" w:rsidP="005C23B9">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C23B9" w:rsidRDefault="005C23B9" w:rsidP="005C23B9">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656188A" w:rsidR="005C23B9" w:rsidRDefault="005C23B9" w:rsidP="005C23B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L</w:t>
            </w:r>
            <w:r>
              <w:rPr>
                <w:rFonts w:ascii="Arial" w:hAnsi="Arial" w:cs="Arial"/>
                <w:color w:val="auto"/>
                <w:sz w:val="18"/>
                <w:szCs w:val="18"/>
                <w:lang w:eastAsia="ko-KR"/>
              </w:rPr>
              <w:t>ine 53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5AA18" w14:textId="77777777" w:rsidR="00FB57C8" w:rsidRDefault="00FB57C8">
      <w:r>
        <w:separator/>
      </w:r>
    </w:p>
  </w:endnote>
  <w:endnote w:type="continuationSeparator" w:id="0">
    <w:p w14:paraId="7A76F0CF" w14:textId="77777777" w:rsidR="00FB57C8" w:rsidRDefault="00FB57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567CFE" w14:textId="77777777" w:rsidR="00FB57C8" w:rsidRDefault="00FB57C8">
      <w:r>
        <w:separator/>
      </w:r>
    </w:p>
  </w:footnote>
  <w:footnote w:type="continuationSeparator" w:id="0">
    <w:p w14:paraId="4412B8F2" w14:textId="77777777" w:rsidR="00FB57C8" w:rsidRDefault="00FB57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A3BD2"/>
    <w:rsid w:val="003103C2"/>
    <w:rsid w:val="003516AD"/>
    <w:rsid w:val="00363B8D"/>
    <w:rsid w:val="003760FB"/>
    <w:rsid w:val="003B79FF"/>
    <w:rsid w:val="00400A0B"/>
    <w:rsid w:val="00443C1D"/>
    <w:rsid w:val="00461576"/>
    <w:rsid w:val="004C1685"/>
    <w:rsid w:val="005078EE"/>
    <w:rsid w:val="00550BF1"/>
    <w:rsid w:val="0059028D"/>
    <w:rsid w:val="005979B8"/>
    <w:rsid w:val="005C23B9"/>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0FB57C8"/>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1123</Words>
  <Characters>6403</Characters>
  <Application>Microsoft Office Word</Application>
  <DocSecurity>0</DocSecurity>
  <Lines>53</Lines>
  <Paragraphs>1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김세진</cp:lastModifiedBy>
  <cp:revision>25</cp:revision>
  <cp:lastPrinted>2020-11-24T03:02:00Z</cp:lastPrinted>
  <dcterms:created xsi:type="dcterms:W3CDTF">2020-11-24T03:02:00Z</dcterms:created>
  <dcterms:modified xsi:type="dcterms:W3CDTF">2023-10-13T06:35:00Z</dcterms:modified>
</cp:coreProperties>
</file>